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4243" w14:textId="77777777" w:rsidR="00BB1DC4" w:rsidRDefault="00BB1DC4" w:rsidP="00BB1DC4">
      <w:pPr>
        <w:jc w:val="both"/>
        <w:rPr>
          <w:sz w:val="20"/>
          <w:szCs w:val="20"/>
        </w:rPr>
      </w:pPr>
      <w:r>
        <w:rPr>
          <w:b/>
          <w:sz w:val="24"/>
          <w:szCs w:val="24"/>
        </w:rPr>
        <w:t>S1 Table. School characteristics during different stages of the monitoring period</w:t>
      </w:r>
    </w:p>
    <w:tbl>
      <w:tblPr>
        <w:tblW w:w="93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26"/>
        <w:gridCol w:w="2025"/>
        <w:gridCol w:w="1852"/>
        <w:gridCol w:w="1965"/>
      </w:tblGrid>
      <w:tr w:rsidR="00BB1DC4" w14:paraId="7351ECC4" w14:textId="77777777" w:rsidTr="00C26241">
        <w:trPr>
          <w:trHeight w:val="1655"/>
        </w:trPr>
        <w:tc>
          <w:tcPr>
            <w:tcW w:w="35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584C381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of education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D0A6C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lot duration-20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Oct-17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Dec2020</w:t>
            </w:r>
          </w:p>
          <w:p w14:paraId="6395B3EA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of Schools/Students)</w:t>
            </w:r>
          </w:p>
        </w:tc>
        <w:tc>
          <w:tcPr>
            <w:tcW w:w="185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FA51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kdown-12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Jan- 4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Mar2021</w:t>
            </w:r>
          </w:p>
          <w:p w14:paraId="5C46B4E3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of Schools/Students)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62E7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ools reopened-8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Mar-15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Jul2021</w:t>
            </w:r>
          </w:p>
          <w:p w14:paraId="675CEF37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of Schools/Students)</w:t>
            </w:r>
          </w:p>
        </w:tc>
      </w:tr>
      <w:tr w:rsidR="00BB1DC4" w14:paraId="0FC35CFD" w14:textId="77777777" w:rsidTr="00C26241">
        <w:trPr>
          <w:trHeight w:val="485"/>
        </w:trPr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8F5089A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B6EA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333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06F9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&gt;100 per school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61BC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2045</w:t>
            </w:r>
          </w:p>
        </w:tc>
      </w:tr>
      <w:tr w:rsidR="00BB1DC4" w14:paraId="7108FB20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4D31AC5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CEA2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15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F93E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7193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969</w:t>
            </w:r>
          </w:p>
        </w:tc>
      </w:tr>
      <w:tr w:rsidR="00BB1DC4" w14:paraId="6ABF6CEE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096FBF5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1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C86E6" w14:textId="77777777" w:rsidR="00BB1DC4" w:rsidRDefault="00BB1DC4" w:rsidP="00C26241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1/ </w:t>
            </w: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F56F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75408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B1DC4" w14:paraId="31B3D9D6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CC2D5DF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SOAs quintiles (IMD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9A62" w14:textId="77777777" w:rsidR="00BB1DC4" w:rsidRDefault="00BB1DC4" w:rsidP="00C2624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A1A7" w14:textId="77777777" w:rsidR="00BB1DC4" w:rsidRDefault="00BB1DC4" w:rsidP="00C2624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6DC4" w14:textId="77777777" w:rsidR="00BB1DC4" w:rsidRDefault="00BB1DC4" w:rsidP="00C2624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1DC4" w14:paraId="671AAB75" w14:textId="77777777" w:rsidTr="00C26241">
        <w:trPr>
          <w:trHeight w:val="75"/>
        </w:trPr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B8B437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 - lowe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9B23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82E7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CB50F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B1DC4" w14:paraId="70290AFC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5308B63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0D50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8051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7D7D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B1DC4" w14:paraId="5FB52E3D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9758EF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BE89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97565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858B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B1DC4" w14:paraId="5696D24B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BBC708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F54D2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F11B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532D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B1DC4" w14:paraId="659D5C1A" w14:textId="77777777" w:rsidTr="00C26241">
        <w:trPr>
          <w:trHeight w:val="300"/>
        </w:trPr>
        <w:tc>
          <w:tcPr>
            <w:tcW w:w="3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30E6547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 – high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536D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2F2D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9C21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B1DC4" w14:paraId="366EE0E3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0E34189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pils classified as white British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1AC9" w14:textId="77777777" w:rsidR="00BB1DC4" w:rsidRDefault="00BB1DC4" w:rsidP="00C2624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47B8" w14:textId="77777777" w:rsidR="00BB1DC4" w:rsidRDefault="00BB1DC4" w:rsidP="00C2624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2840" w14:textId="77777777" w:rsidR="00BB1DC4" w:rsidRDefault="00BB1DC4" w:rsidP="00C2624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1DC4" w14:paraId="0CA10885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B642CC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: Up to 20%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8040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DDF8E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62F4A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B1DC4" w14:paraId="6776FD5C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8D0999B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: Between 21% and 40%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8722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E330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9F5A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B1DC4" w14:paraId="6B4AF003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E29F11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: Between 41% and 60%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378D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F70A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F3CE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B1DC4" w14:paraId="61F364EB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E69C8D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: Between 61% and 80%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91A3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FC779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43BB4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B1DC4" w14:paraId="2D824A0C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738760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igh: Between 81% and 100%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5F51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8069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421D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B1DC4" w14:paraId="0D2B72B9" w14:textId="77777777" w:rsidTr="00C26241">
        <w:tc>
          <w:tcPr>
            <w:tcW w:w="3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A5F7D55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10F4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F29D9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2F11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BB1DC4" w14:paraId="7EA3F990" w14:textId="77777777" w:rsidTr="00C26241">
        <w:trPr>
          <w:trHeight w:val="470"/>
        </w:trPr>
        <w:tc>
          <w:tcPr>
            <w:tcW w:w="3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DCEAFD" w14:textId="77777777" w:rsidR="00BB1DC4" w:rsidRDefault="00BB1DC4" w:rsidP="00C2624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C632" w14:textId="77777777" w:rsidR="00BB1DC4" w:rsidRDefault="00BB1DC4" w:rsidP="00C262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-Max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67A5" w14:textId="77777777" w:rsidR="00BB1DC4" w:rsidRDefault="00BB1DC4" w:rsidP="00C262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0BF8" w14:textId="77777777" w:rsidR="00BB1DC4" w:rsidRDefault="00BB1DC4" w:rsidP="00C262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BB1DC4" w14:paraId="52703F0E" w14:textId="77777777" w:rsidTr="00C26241">
        <w:trPr>
          <w:trHeight w:val="485"/>
        </w:trPr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73AA0CA9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upils (official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49944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-206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B8DD" w14:textId="77777777" w:rsidR="00BB1DC4" w:rsidRDefault="00BB1DC4" w:rsidP="00C26241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&gt;100 per schoo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FD74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-2061</w:t>
            </w:r>
          </w:p>
        </w:tc>
      </w:tr>
      <w:tr w:rsidR="00BB1DC4" w14:paraId="29D50D6B" w14:textId="77777777" w:rsidTr="00C26241">
        <w:trPr>
          <w:trHeight w:val="995"/>
        </w:trPr>
        <w:tc>
          <w:tcPr>
            <w:tcW w:w="3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bottom"/>
          </w:tcPr>
          <w:p w14:paraId="372FD5ED" w14:textId="77777777" w:rsidR="00BB1DC4" w:rsidRDefault="00BB1DC4" w:rsidP="00C26241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ID-19 new cases rate per 100,000 population (weekly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EB6C5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-3008.2</w:t>
            </w:r>
          </w:p>
          <w:p w14:paraId="38267CF5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913B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-1579.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502F" w14:textId="77777777" w:rsidR="00BB1DC4" w:rsidRDefault="00BB1DC4" w:rsidP="00C262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-1593.2</w:t>
            </w:r>
          </w:p>
        </w:tc>
      </w:tr>
    </w:tbl>
    <w:p w14:paraId="360A1140" w14:textId="739D6556" w:rsidR="00FA0AD6" w:rsidRDefault="00BB1DC4" w:rsidP="00E72D21">
      <w:pPr>
        <w:jc w:val="both"/>
      </w:pPr>
      <w:r>
        <w:rPr>
          <w:sz w:val="20"/>
          <w:szCs w:val="20"/>
        </w:rPr>
        <w:t>*children of key workers</w:t>
      </w:r>
    </w:p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DC4"/>
    <w:rsid w:val="00BB1DC4"/>
    <w:rsid w:val="00BF4D3F"/>
    <w:rsid w:val="00E72D21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6E2FD"/>
  <w15:chartTrackingRefBased/>
  <w15:docId w15:val="{E1A67C15-4F84-401B-BDCC-56F7CFAA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DC4"/>
    <w:pPr>
      <w:spacing w:after="0" w:line="276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05-20T18:39:00Z</dcterms:created>
  <dcterms:modified xsi:type="dcterms:W3CDTF">2023-05-20T18:39:00Z</dcterms:modified>
</cp:coreProperties>
</file>